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4AB0E" w14:textId="1A691E32" w:rsidR="00F10F6D" w:rsidRPr="002F11BC" w:rsidRDefault="006C2677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2F11BC">
        <w:rPr>
          <w:rFonts w:ascii="Times New Roman" w:hAnsi="Times New Roman" w:cs="Times New Roman"/>
          <w:b/>
          <w:bCs/>
          <w:sz w:val="24"/>
          <w:szCs w:val="32"/>
        </w:rPr>
        <w:t xml:space="preserve">Table </w:t>
      </w:r>
      <w:r w:rsidR="00780287" w:rsidRPr="002F11BC">
        <w:rPr>
          <w:rFonts w:ascii="Times New Roman" w:hAnsi="Times New Roman" w:cs="Times New Roman"/>
          <w:b/>
          <w:bCs/>
          <w:sz w:val="24"/>
          <w:szCs w:val="32"/>
        </w:rPr>
        <w:t>S1</w:t>
      </w:r>
      <w:r w:rsidR="00AE1183" w:rsidRPr="002F11BC"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="000D7A1D" w:rsidRPr="002F11BC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780287" w:rsidRPr="002F11BC">
        <w:rPr>
          <w:rFonts w:ascii="Times New Roman" w:hAnsi="Times New Roman" w:cs="Times New Roman"/>
          <w:b/>
          <w:bCs/>
          <w:sz w:val="24"/>
          <w:szCs w:val="32"/>
        </w:rPr>
        <w:t xml:space="preserve">The percentage of </w:t>
      </w:r>
      <w:r w:rsidR="00150448" w:rsidRPr="002F11BC">
        <w:rPr>
          <w:rFonts w:ascii="Times New Roman" w:hAnsi="Times New Roman" w:cs="Times New Roman"/>
          <w:b/>
          <w:bCs/>
          <w:sz w:val="24"/>
          <w:szCs w:val="32"/>
        </w:rPr>
        <w:t>IFN</w:t>
      </w:r>
      <w:r w:rsidR="00534BAC" w:rsidRPr="002F11BC">
        <w:rPr>
          <w:rFonts w:ascii="Times New Roman" w:hAnsi="Times New Roman" w:cs="Times New Roman"/>
          <w:b/>
          <w:bCs/>
          <w:sz w:val="24"/>
          <w:szCs w:val="32"/>
        </w:rPr>
        <w:t>-</w:t>
      </w:r>
      <w:r w:rsidR="00AE1503" w:rsidRPr="002F11BC">
        <w:rPr>
          <w:rFonts w:ascii="Times New Roman" w:hAnsi="Times New Roman" w:cs="Times New Roman"/>
          <w:b/>
          <w:bCs/>
          <w:sz w:val="24"/>
          <w:szCs w:val="32"/>
        </w:rPr>
        <w:sym w:font="Symbol" w:char="F067"/>
      </w:r>
      <w:r w:rsidR="00AE1503" w:rsidRPr="002F11BC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780287" w:rsidRPr="002F11BC">
        <w:rPr>
          <w:rFonts w:ascii="Times New Roman" w:hAnsi="Times New Roman" w:cs="Times New Roman"/>
          <w:b/>
          <w:bCs/>
          <w:sz w:val="24"/>
          <w:szCs w:val="32"/>
        </w:rPr>
        <w:t xml:space="preserve">producing cells </w:t>
      </w:r>
      <w:r w:rsidR="00AE1503" w:rsidRPr="002F11BC">
        <w:rPr>
          <w:rFonts w:ascii="Times New Roman" w:hAnsi="Times New Roman" w:cs="Times New Roman"/>
          <w:b/>
          <w:bCs/>
          <w:sz w:val="24"/>
          <w:szCs w:val="32"/>
        </w:rPr>
        <w:t>of individual participants.</w:t>
      </w:r>
    </w:p>
    <w:tbl>
      <w:tblPr>
        <w:tblStyle w:val="TableGrid"/>
        <w:tblW w:w="12748" w:type="dxa"/>
        <w:tblInd w:w="-540" w:type="dxa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763"/>
        <w:gridCol w:w="763"/>
        <w:gridCol w:w="763"/>
        <w:gridCol w:w="763"/>
        <w:gridCol w:w="818"/>
        <w:gridCol w:w="708"/>
        <w:gridCol w:w="763"/>
        <w:gridCol w:w="763"/>
        <w:gridCol w:w="763"/>
        <w:gridCol w:w="783"/>
        <w:gridCol w:w="743"/>
        <w:gridCol w:w="763"/>
        <w:gridCol w:w="763"/>
        <w:gridCol w:w="763"/>
        <w:gridCol w:w="748"/>
        <w:gridCol w:w="15"/>
        <w:gridCol w:w="763"/>
      </w:tblGrid>
      <w:tr w:rsidR="000F35CC" w:rsidRPr="002F11BC" w14:paraId="593A5FCE" w14:textId="7045AE26" w:rsidTr="00F64E6F">
        <w:trPr>
          <w:gridAfter w:val="2"/>
          <w:wAfter w:w="778" w:type="dxa"/>
        </w:trPr>
        <w:tc>
          <w:tcPr>
            <w:tcW w:w="54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38233A76" w14:textId="098B8F8D" w:rsidR="000F35CC" w:rsidRPr="002F11BC" w:rsidRDefault="000F35CC" w:rsidP="00781F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217125250"/>
            <w:r w:rsidRPr="000F35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1430" w:type="dxa"/>
            <w:gridSpan w:val="15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4263FAA" w14:textId="04C77905" w:rsidR="000F35CC" w:rsidRPr="002F11BC" w:rsidRDefault="000F35CC" w:rsidP="00781F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11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N-γ producing cells by ICS (%</w:t>
            </w:r>
            <w:r w:rsidR="00AC18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er </w:t>
            </w:r>
            <w:r w:rsidR="00F64E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ach </w:t>
            </w:r>
            <w:r w:rsidR="00AC18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 type</w:t>
            </w:r>
            <w:r w:rsidRPr="002F11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AC18E1" w:rsidRPr="002F11BC" w14:paraId="52FC1831" w14:textId="21136A9D" w:rsidTr="00F64E6F">
        <w:trPr>
          <w:gridAfter w:val="2"/>
          <w:wAfter w:w="778" w:type="dxa"/>
        </w:trPr>
        <w:tc>
          <w:tcPr>
            <w:tcW w:w="540" w:type="dxa"/>
            <w:vMerge/>
            <w:tcBorders>
              <w:left w:val="nil"/>
            </w:tcBorders>
            <w:vAlign w:val="center"/>
          </w:tcPr>
          <w:p w14:paraId="2F7A3AED" w14:textId="77777777" w:rsidR="006478C0" w:rsidRPr="002F11BC" w:rsidRDefault="006478C0" w:rsidP="00781F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7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E4F68D" w14:textId="5DE78119" w:rsidR="006478C0" w:rsidRPr="002F11BC" w:rsidRDefault="006478C0" w:rsidP="00781F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F1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timulated cells</w:t>
            </w:r>
          </w:p>
        </w:tc>
        <w:tc>
          <w:tcPr>
            <w:tcW w:w="378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1C9DBF0" w14:textId="670FCD15" w:rsidR="006478C0" w:rsidRPr="002F11BC" w:rsidRDefault="006478C0" w:rsidP="00781F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F11BC">
              <w:rPr>
                <w:rFonts w:ascii="Times New Roman" w:hAnsi="Times New Roman" w:cs="Times New Roman"/>
                <w:b/>
                <w:bCs/>
                <w:szCs w:val="22"/>
              </w:rPr>
              <w:t>wCMV-stimulated cells</w:t>
            </w:r>
          </w:p>
        </w:tc>
        <w:tc>
          <w:tcPr>
            <w:tcW w:w="3780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82185F3" w14:textId="7CC34A1E" w:rsidR="006478C0" w:rsidRPr="002F11BC" w:rsidRDefault="006478C0" w:rsidP="00803C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F11BC">
              <w:rPr>
                <w:rFonts w:ascii="Times New Roman" w:hAnsi="Times New Roman" w:cs="Times New Roman"/>
                <w:b/>
                <w:bCs/>
                <w:szCs w:val="22"/>
              </w:rPr>
              <w:t>IE1-stimulated cells</w:t>
            </w:r>
          </w:p>
        </w:tc>
      </w:tr>
      <w:tr w:rsidR="00AC18E1" w:rsidRPr="002F11BC" w14:paraId="2D1E8E58" w14:textId="3EE3B70B" w:rsidTr="002179F0">
        <w:trPr>
          <w:gridAfter w:val="1"/>
          <w:wAfter w:w="763" w:type="dxa"/>
          <w:trHeight w:val="350"/>
        </w:trPr>
        <w:tc>
          <w:tcPr>
            <w:tcW w:w="540" w:type="dxa"/>
            <w:vMerge/>
            <w:tcBorders>
              <w:left w:val="nil"/>
              <w:bottom w:val="single" w:sz="4" w:space="0" w:color="auto"/>
            </w:tcBorders>
          </w:tcPr>
          <w:p w14:paraId="18417EB1" w14:textId="5327F008" w:rsidR="006478C0" w:rsidRPr="002F11BC" w:rsidRDefault="006478C0" w:rsidP="003C059E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1F783F28" w14:textId="69A793CD" w:rsidR="006478C0" w:rsidRPr="002F11BC" w:rsidRDefault="006478C0" w:rsidP="000F35CC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3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1B616320" w14:textId="4C86CEA7" w:rsidR="006478C0" w:rsidRPr="002F11BC" w:rsidRDefault="006478C0" w:rsidP="000F35CC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7AE2A797" w14:textId="67D0AB36" w:rsidR="006478C0" w:rsidRPr="002F11BC" w:rsidRDefault="006478C0" w:rsidP="000F35CC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8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089652B1" w14:textId="66F8FA3B" w:rsidR="006478C0" w:rsidRPr="002F11BC" w:rsidRDefault="006478C0" w:rsidP="000F35CC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N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55152C18" w14:textId="5B9A5719" w:rsidR="006478C0" w:rsidRPr="002F11BC" w:rsidRDefault="006478C0" w:rsidP="000F35CC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K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11B9E7A" w14:textId="66D35949" w:rsidR="006478C0" w:rsidRPr="002F11BC" w:rsidRDefault="006478C0" w:rsidP="000F35CC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F1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3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3B9024BC" w14:textId="7445957D" w:rsidR="006478C0" w:rsidRPr="002F11BC" w:rsidRDefault="006478C0" w:rsidP="000F35CC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F1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6C80CDA2" w14:textId="2C84D8F1" w:rsidR="006478C0" w:rsidRPr="002F11BC" w:rsidRDefault="006478C0" w:rsidP="000F35CC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F1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8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1EDA6904" w14:textId="35295A67" w:rsidR="006478C0" w:rsidRPr="002F11BC" w:rsidRDefault="006478C0" w:rsidP="000F35CC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F1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N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701825E6" w14:textId="51DF74CB" w:rsidR="006478C0" w:rsidRPr="002F11BC" w:rsidRDefault="006478C0" w:rsidP="000F35CC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K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5D1A614B" w14:textId="18076E1E" w:rsidR="006478C0" w:rsidRPr="002F11BC" w:rsidRDefault="006478C0" w:rsidP="000F35CC">
            <w:pPr>
              <w:spacing w:line="4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2F1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3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58DA9600" w14:textId="73097E05" w:rsidR="006478C0" w:rsidRPr="002F11BC" w:rsidRDefault="006478C0" w:rsidP="000F35CC">
            <w:pPr>
              <w:spacing w:line="4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2F1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3F77C864" w14:textId="4E34814C" w:rsidR="006478C0" w:rsidRPr="002F11BC" w:rsidRDefault="006478C0" w:rsidP="000F35CC">
            <w:pPr>
              <w:spacing w:line="4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2F1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8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501B237" w14:textId="6D996D31" w:rsidR="006478C0" w:rsidRPr="002F11BC" w:rsidRDefault="006478C0" w:rsidP="000F35CC">
            <w:pPr>
              <w:spacing w:line="4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2F1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N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5023A91" w14:textId="39D94D3A" w:rsidR="006478C0" w:rsidRPr="002F11BC" w:rsidRDefault="006478C0" w:rsidP="000F35CC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K</w:t>
            </w:r>
          </w:p>
        </w:tc>
      </w:tr>
      <w:bookmarkEnd w:id="0"/>
      <w:tr w:rsidR="004A5B12" w:rsidRPr="004A5B12" w14:paraId="6728CDF1" w14:textId="35653329" w:rsidTr="00F64E6F">
        <w:trPr>
          <w:trHeight w:val="350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82AEC02" w14:textId="25EC6FC2" w:rsidR="004A5B12" w:rsidRPr="002F11B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ACEAE3" w14:textId="46F8D1EF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2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BBE81C" w14:textId="316F3651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6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E1B04D" w14:textId="7E37BCD4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57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6846DD" w14:textId="5068556E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60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7F76986" w14:textId="5E90477D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51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89161" w14:textId="2849881C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4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55D122" w14:textId="282F0EF1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2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FF91DF" w14:textId="71DF2136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66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B2A214" w14:textId="2F987E2C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48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72779EE" w14:textId="33966FA5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7.39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BBA8C" w14:textId="6972E0D0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4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179A7C" w14:textId="08BFF7D0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4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BBB7FE" w14:textId="6396BA2C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77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8E6796" w14:textId="6A5E3320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78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27644E9" w14:textId="2B246593" w:rsidR="004A5B12" w:rsidRPr="004A5B12" w:rsidRDefault="004A5B12" w:rsidP="004A5B1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763" w:type="dxa"/>
            <w:tcBorders>
              <w:left w:val="nil"/>
            </w:tcBorders>
            <w:vAlign w:val="bottom"/>
          </w:tcPr>
          <w:p w14:paraId="066889DC" w14:textId="1BC6BCB0" w:rsidR="004A5B12" w:rsidRPr="004A5B12" w:rsidRDefault="004A5B12" w:rsidP="004A5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5B12" w:rsidRPr="004A5B12" w14:paraId="2326752D" w14:textId="103E3F76" w:rsidTr="00F64E6F">
        <w:trPr>
          <w:gridAfter w:val="1"/>
          <w:wAfter w:w="763" w:type="dxa"/>
          <w:trHeight w:val="435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5A2FB8A" w14:textId="11FDE944" w:rsidR="004A5B12" w:rsidRPr="002F11B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1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98872B" w14:textId="529A9D0F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2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52F7AC" w14:textId="12838829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8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6A54EB" w14:textId="3B541351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58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63F3D6" w14:textId="4DA24410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03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67FF18A" w14:textId="60136D23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78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9E116" w14:textId="5997FADE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0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CC5F2B" w14:textId="305D0227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2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31B0BA" w14:textId="180A1C04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05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49027B" w14:textId="082D362E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183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BD68BCA" w14:textId="2D45D52C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733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64B2F" w14:textId="407D8EA8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4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1B5D1A" w14:textId="47929EFC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1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8652A3" w14:textId="287127F1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26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1D2523" w14:textId="3ADC3D40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73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C173070" w14:textId="2E598B80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.618</w:t>
            </w:r>
          </w:p>
        </w:tc>
      </w:tr>
      <w:tr w:rsidR="004A5B12" w:rsidRPr="004A5B12" w14:paraId="236A26C5" w14:textId="2D48DBB2" w:rsidTr="00F64E6F">
        <w:trPr>
          <w:gridAfter w:val="1"/>
          <w:wAfter w:w="763" w:type="dxa"/>
          <w:trHeight w:val="365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C908E86" w14:textId="0F694597" w:rsidR="004A5B12" w:rsidRPr="002F11B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1B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B8892A" w14:textId="10881D1F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3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FB32D3" w14:textId="5B0B525A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4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ADF482" w14:textId="2375DF79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86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EA8CD8" w14:textId="6519F140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19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AF1727C" w14:textId="644EB2AD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94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3C76B" w14:textId="6561FB45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5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6C1013" w14:textId="7B285A65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7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BF89FB" w14:textId="56E1819F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03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362416" w14:textId="49842E2B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4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1D10BE4" w14:textId="6B0FD6B8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.024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D5539" w14:textId="60BD862B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8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35A19B" w14:textId="5EE9FAC5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7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72EBF9" w14:textId="181608FE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5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D36F86" w14:textId="2E2685EF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21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5E38A3E" w14:textId="3C4971D6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636</w:t>
            </w:r>
          </w:p>
        </w:tc>
      </w:tr>
      <w:tr w:rsidR="004A5B12" w:rsidRPr="004A5B12" w14:paraId="24C08282" w14:textId="106E6821" w:rsidTr="00F64E6F">
        <w:trPr>
          <w:gridAfter w:val="1"/>
          <w:wAfter w:w="763" w:type="dxa"/>
          <w:trHeight w:val="395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6540F61" w14:textId="4A22441C" w:rsidR="004A5B12" w:rsidRPr="002F11B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1B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DEEB0E" w14:textId="50D1EB7A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3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DD8B42" w14:textId="5C632F25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2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1F95A4" w14:textId="7C0ADEA6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3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93C0CE" w14:textId="2F49237B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64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B75B710" w14:textId="3A298452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.31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5E5EC" w14:textId="1BC1F8E2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2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BE1E0C" w14:textId="5620D8CA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3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D369FC" w14:textId="24368522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35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36F6B4" w14:textId="6EEC0EF2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371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FC849A0" w14:textId="59AD3399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.37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703FB" w14:textId="2BC215BA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1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5270AE" w14:textId="51462D82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2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EC6ABB" w14:textId="2063B3D8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6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C7381C" w14:textId="16ECF8D2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632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F3AC19F" w14:textId="68A0EB64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8.302</w:t>
            </w:r>
          </w:p>
        </w:tc>
      </w:tr>
      <w:tr w:rsidR="004A5B12" w:rsidRPr="004A5B12" w14:paraId="3892EE7E" w14:textId="10D37C07" w:rsidTr="00F64E6F">
        <w:trPr>
          <w:gridAfter w:val="1"/>
          <w:wAfter w:w="763" w:type="dxa"/>
          <w:trHeight w:val="360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6705C78" w14:textId="23E145DB" w:rsidR="004A5B12" w:rsidRPr="002F11B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1B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98196B" w14:textId="20439086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8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BC1736" w14:textId="64148039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8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471A64" w14:textId="480C8143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07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E0D91B" w14:textId="23E2E97F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82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6576A8D" w14:textId="65C5FFB9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92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EA143" w14:textId="6DFCCD28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3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F5D192" w14:textId="4529A037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6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34C059" w14:textId="5A9E310F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63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8F7D89" w14:textId="71064642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345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89D66CE" w14:textId="64A15E01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.154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66190" w14:textId="51BD5CC9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5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46BEDA" w14:textId="0C4CBB2E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7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14160F" w14:textId="2BF72875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35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9EFE69" w14:textId="1C123F59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124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ADAC91C" w14:textId="00735491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.263</w:t>
            </w:r>
          </w:p>
        </w:tc>
      </w:tr>
      <w:tr w:rsidR="004A5B12" w:rsidRPr="004A5B12" w14:paraId="07FDD33B" w14:textId="54CBBD02" w:rsidTr="00F64E6F">
        <w:trPr>
          <w:gridAfter w:val="1"/>
          <w:wAfter w:w="763" w:type="dxa"/>
          <w:trHeight w:val="260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1CACD72" w14:textId="09094B64" w:rsidR="004A5B12" w:rsidRPr="002F11B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1B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384138" w14:textId="5B0C190E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1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25686A" w14:textId="0187E620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5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19B7EA" w14:textId="22C7C407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28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CF894F" w14:textId="53246F5F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97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4C56E99" w14:textId="77F05669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E4C88" w14:textId="329F4FCE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47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8E4D3F" w14:textId="68F427DC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18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BF9DBD" w14:textId="01CCDFC6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76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4ECC54" w14:textId="18C244FF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149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C29EAC3" w14:textId="1DA03C02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8.926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874FB" w14:textId="797DDA3A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5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F829A2" w14:textId="76B59D36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3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2ABAAB" w14:textId="43D7D2D1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614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47E3DF" w14:textId="0314EF82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28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FDF3BF6" w14:textId="637FEE1B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.000</w:t>
            </w:r>
          </w:p>
        </w:tc>
      </w:tr>
      <w:tr w:rsidR="004A5B12" w:rsidRPr="004A5B12" w14:paraId="4A91C0E0" w14:textId="635B875D" w:rsidTr="00F64E6F">
        <w:trPr>
          <w:gridAfter w:val="1"/>
          <w:wAfter w:w="763" w:type="dxa"/>
          <w:trHeight w:val="375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78F9258" w14:textId="7908B82D" w:rsidR="004A5B12" w:rsidRPr="002F11B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1B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EE3528" w14:textId="7A2A06A6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2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D82DA7" w14:textId="5593FDD0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6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25267C" w14:textId="64B80E77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9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4AEA0C" w14:textId="37D17F3B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09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921F270" w14:textId="5A300429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.12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2AC3E" w14:textId="4530B87A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6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DDE3CF" w14:textId="79AA0081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4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BBE3E4" w14:textId="2BB161CF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19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957D39" w14:textId="6FDD9737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02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240E9D9" w14:textId="272AE4EE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.76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2ACAB" w14:textId="1F20393F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7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FD7174" w14:textId="305D2817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0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79E453" w14:textId="49BF6C40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56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38FEBE" w14:textId="55350E37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317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8DD3D02" w14:textId="3DDE5AD3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.692</w:t>
            </w:r>
          </w:p>
        </w:tc>
      </w:tr>
      <w:tr w:rsidR="004A5B12" w:rsidRPr="004A5B12" w14:paraId="65FF0D4D" w14:textId="3FF824DC" w:rsidTr="00F64E6F">
        <w:trPr>
          <w:gridAfter w:val="1"/>
          <w:wAfter w:w="763" w:type="dxa"/>
          <w:trHeight w:val="135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54615C9" w14:textId="3D45AA83" w:rsidR="004A5B12" w:rsidRPr="002F11B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1B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BEABD7" w14:textId="394E02F8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7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B61FD8" w14:textId="297D0A81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4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E42E17" w14:textId="040FE7D7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0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577AFB" w14:textId="7B0ACD9A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66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A74A168" w14:textId="7F1C8935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4.37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C8EA2" w14:textId="265EB5E4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5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660EAD" w14:textId="09E2500D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45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9992B7" w14:textId="4F02027D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45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570B5F" w14:textId="22FF1C1B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97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D1EDFD6" w14:textId="339D4DE3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4.737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0D999" w14:textId="7F57FA00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2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1E9097" w14:textId="00D7BD6C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6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D33F8E" w14:textId="4FA8A24C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38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3A0C84" w14:textId="6F6F3277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473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3DAA1DD" w14:textId="164F2DDE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9.167</w:t>
            </w:r>
          </w:p>
        </w:tc>
      </w:tr>
      <w:tr w:rsidR="004A5B12" w:rsidRPr="004A5B12" w14:paraId="4F7F04F0" w14:textId="121A660C" w:rsidTr="00F64E6F">
        <w:trPr>
          <w:gridAfter w:val="1"/>
          <w:wAfter w:w="763" w:type="dxa"/>
          <w:trHeight w:val="380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16A0982" w14:textId="5D0FD7DA" w:rsidR="004A5B12" w:rsidRPr="002F11B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1B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FBB171" w14:textId="00D4B6E5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4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43DA2A" w14:textId="3D08B20F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0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575377" w14:textId="713DD933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96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8B2B29" w14:textId="687E7E9C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40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5E7CC0E" w14:textId="04C8C12D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32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5251B" w14:textId="0760C164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3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F03670" w14:textId="4A25A783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3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574FAC" w14:textId="1B266069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39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E671D7" w14:textId="2FE60CDA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28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31623C1" w14:textId="34C1C59F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.23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A1EC5" w14:textId="547E0F19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3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924806" w14:textId="6F8A7B26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5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D32780" w14:textId="13672FA7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406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9F1F43" w14:textId="17EFF1F3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81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9347FA9" w14:textId="769F4F9F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9.167</w:t>
            </w:r>
          </w:p>
        </w:tc>
      </w:tr>
      <w:tr w:rsidR="004A5B12" w:rsidRPr="004A5B12" w14:paraId="7DE12520" w14:textId="65391211" w:rsidTr="00F64E6F">
        <w:trPr>
          <w:gridAfter w:val="1"/>
          <w:wAfter w:w="763" w:type="dxa"/>
          <w:trHeight w:val="360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2BAEF1D" w14:textId="70F50E10" w:rsidR="004A5B12" w:rsidRPr="002F11B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1B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741C87" w14:textId="7B7917A6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6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8A4DF3" w14:textId="11A3AFF6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7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9989A7" w14:textId="6CC27F46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43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37CFF8" w14:textId="57CC15A4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36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FFA4DB6" w14:textId="24A785D6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9.79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56D56" w14:textId="488C0DCD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0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F5A3EC" w14:textId="21982D8D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9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23246D" w14:textId="2A4D5E4F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824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9CEE23" w14:textId="2787E741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569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57CAE68" w14:textId="08C73B88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.348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E595D" w14:textId="03664549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26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5E2732" w14:textId="2EA3535F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34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773D95" w14:textId="789BDEAC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517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827577" w14:textId="6B21AE59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505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3A7B0E9" w14:textId="58BE8CE2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1.860</w:t>
            </w:r>
          </w:p>
        </w:tc>
      </w:tr>
      <w:tr w:rsidR="004A5B12" w:rsidRPr="004A5B12" w14:paraId="03281A37" w14:textId="45274100" w:rsidTr="00F64E6F">
        <w:trPr>
          <w:gridAfter w:val="1"/>
          <w:wAfter w:w="763" w:type="dxa"/>
          <w:trHeight w:val="285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7B9624F" w14:textId="6D2EFA26" w:rsidR="004A5B12" w:rsidRPr="002F11B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1B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FD484B" w14:textId="6F8D3ECD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2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2D23A5" w14:textId="4FA220EC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3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26EC1C" w14:textId="7C99831B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88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EEDFFF" w14:textId="4B670ECB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22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470FB30" w14:textId="49C615D8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32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B5EAF" w14:textId="0084099A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4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4F6035" w14:textId="66182F58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9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CB5B1D" w14:textId="7527BF15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09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237B6B" w14:textId="23BF7D36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25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6DDA206" w14:textId="5E4390EB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.23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0A538" w14:textId="1B3B8EAF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4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607648" w14:textId="4AC23E8D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7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CB25AF" w14:textId="0EBA77DB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6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718C82" w14:textId="062A7995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299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FFC75C4" w14:textId="212F9956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.294</w:t>
            </w:r>
          </w:p>
        </w:tc>
      </w:tr>
      <w:tr w:rsidR="004A5B12" w:rsidRPr="004A5B12" w14:paraId="69D9203A" w14:textId="1E8654A4" w:rsidTr="00F64E6F">
        <w:trPr>
          <w:gridAfter w:val="1"/>
          <w:wAfter w:w="763" w:type="dxa"/>
          <w:trHeight w:val="360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C57D192" w14:textId="49556449" w:rsidR="004A5B12" w:rsidRPr="002F11B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1B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0F8662" w14:textId="18AF41D3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1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4781BE" w14:textId="19D5CC30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2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B2A534" w14:textId="2847AB8E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5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B51296" w14:textId="4BAF4FE5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11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613F247" w14:textId="4F40D4A9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88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A1120" w14:textId="5D613AA7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3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1C23A9" w14:textId="48DD3ADB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7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90EFBD" w14:textId="10DA8649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3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9B8151" w14:textId="043336DF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97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C27A39E" w14:textId="611B7045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.937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0FE16" w14:textId="0F9D99F2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4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3B0350" w14:textId="18E6754D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6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A34E39" w14:textId="2294BA58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23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FC947B" w14:textId="2686F650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66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BD262DF" w14:textId="3A1A4CE9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.714</w:t>
            </w:r>
          </w:p>
        </w:tc>
      </w:tr>
      <w:tr w:rsidR="004A5B12" w:rsidRPr="004A5B12" w14:paraId="6D336D9F" w14:textId="5023E3CF" w:rsidTr="00F64E6F">
        <w:trPr>
          <w:gridAfter w:val="1"/>
          <w:wAfter w:w="763" w:type="dxa"/>
          <w:trHeight w:val="375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570C121" w14:textId="14A137C0" w:rsidR="004A5B12" w:rsidRPr="002F11B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1B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ADFCAF" w14:textId="167CFF2A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2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096DA2" w14:textId="3A0707BB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1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C14556" w14:textId="608D2D18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27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CC5168" w14:textId="1F98EF57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92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3B2B158" w14:textId="052B4565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57063" w14:textId="76429749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5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62A589" w14:textId="6A27AF02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3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01017E" w14:textId="2A5E6986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75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CFA544" w14:textId="3BCCA99B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3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F67D57E" w14:textId="74AEEC4B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13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C5391" w14:textId="07BCC1EA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7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070E48" w14:textId="5C2EC8C9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4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C39C6A" w14:textId="3EBD74C5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19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547C5A" w14:textId="22A422D9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40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03E72A5" w14:textId="1E056A3A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.769</w:t>
            </w:r>
          </w:p>
        </w:tc>
      </w:tr>
      <w:tr w:rsidR="004A5B12" w:rsidRPr="004A5B12" w14:paraId="1F9A0AB7" w14:textId="45218C33" w:rsidTr="00F64E6F">
        <w:trPr>
          <w:gridAfter w:val="1"/>
          <w:wAfter w:w="763" w:type="dxa"/>
          <w:trHeight w:val="330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C297C1C" w14:textId="28FF8B18" w:rsidR="004A5B12" w:rsidRPr="002F11B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1B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8B377B" w14:textId="5455BAFC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1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C77000" w14:textId="3AC076E9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2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0DEE78" w14:textId="2307C8A3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48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4D61D8" w14:textId="4922ACB4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36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8D65C90" w14:textId="6811D9AE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56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F90BB" w14:textId="294A777A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5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FF8D9A" w14:textId="0F71DC8F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1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9B4BBD" w14:textId="03030CB4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78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C03249" w14:textId="359379AC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805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B5EF4E1" w14:textId="75ABE24B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12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84A53" w14:textId="7D763868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8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379031" w14:textId="09D9C19B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2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DC4686" w14:textId="05358941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04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8A382E" w14:textId="0DD992C3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255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55EAD1F" w14:textId="50C8F5E8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673</w:t>
            </w:r>
          </w:p>
        </w:tc>
      </w:tr>
      <w:tr w:rsidR="004A5B12" w:rsidRPr="004A5B12" w14:paraId="24B3B80F" w14:textId="7E4F3EA9" w:rsidTr="00F64E6F">
        <w:trPr>
          <w:gridAfter w:val="1"/>
          <w:wAfter w:w="763" w:type="dxa"/>
          <w:trHeight w:val="315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58455EB" w14:textId="04816C3F" w:rsidR="004A5B12" w:rsidRPr="002F11B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1B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E1163F" w14:textId="77F32F62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1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A7518D" w14:textId="049EAAA8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2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92D82F" w14:textId="7CA8E3A9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14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150D52" w14:textId="524855E6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25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54EA7F2" w14:textId="0FD8C593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37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C3CDF" w14:textId="42A9C09A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2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C58BF0" w14:textId="1E2724F4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3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B0E449" w14:textId="270B12C2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63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B52B52" w14:textId="75AF9791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5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565618C" w14:textId="5E154A8F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.82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89DEA" w14:textId="44E52265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1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CE57FA" w14:textId="01E51115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5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1F7516" w14:textId="71DF345D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85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DB8CC1" w14:textId="6EDFF198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12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85D7A3D" w14:textId="488EA005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.882</w:t>
            </w:r>
          </w:p>
        </w:tc>
      </w:tr>
      <w:tr w:rsidR="004A5B12" w:rsidRPr="004A5B12" w14:paraId="27D0D6E2" w14:textId="14183A18" w:rsidTr="00F64E6F">
        <w:trPr>
          <w:gridAfter w:val="1"/>
          <w:wAfter w:w="763" w:type="dxa"/>
          <w:trHeight w:val="360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ECB4C83" w14:textId="1EE054E7" w:rsidR="004A5B12" w:rsidRPr="002F11B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1B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43339B" w14:textId="476DBAA3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1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47CECE" w14:textId="5605929F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1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1B48A9" w14:textId="7632D16A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75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7E25DA" w14:textId="3C143099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46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36B2139" w14:textId="0A205852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07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447C0" w14:textId="358D93C8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1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E77313" w14:textId="5EC177A9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6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A66AE8" w14:textId="6EDB6D40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4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A3BC0E" w14:textId="6C569EF1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923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D2EB396" w14:textId="71DA3EC4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.447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E19E2" w14:textId="3D5BFE11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8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BE41BC" w14:textId="4BCD07D4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8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1F7816" w14:textId="1AE8C501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83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4E8F00" w14:textId="20443B3F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459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18252AC" w14:textId="229DB862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1.053</w:t>
            </w:r>
          </w:p>
        </w:tc>
      </w:tr>
      <w:tr w:rsidR="004A5B12" w:rsidRPr="004A5B12" w14:paraId="678A51EB" w14:textId="4E35F245" w:rsidTr="00F64E6F">
        <w:trPr>
          <w:gridAfter w:val="1"/>
          <w:wAfter w:w="763" w:type="dxa"/>
          <w:trHeight w:val="360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38449EF" w14:textId="54E5C1A2" w:rsidR="004A5B12" w:rsidRPr="002F11B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1B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1520F9" w14:textId="579DD8C1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1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D02E12" w14:textId="2ED6C251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3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EAF3D5" w14:textId="1698B5A3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74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E034EA" w14:textId="6D992177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60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E1A7004" w14:textId="15E8F2F2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58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EA9EC" w14:textId="0FE638B7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4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DA3274" w14:textId="3F187220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3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9D785B" w14:textId="72FB19BF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06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4D5C2D" w14:textId="521C7AC3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8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13C56FA" w14:textId="5CA6D7D8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.667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D4C84" w14:textId="53AC3A10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1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4B81A0" w14:textId="13B22883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8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9EF7C7" w14:textId="6EDA7C85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45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9468EE" w14:textId="74A1B06F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11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506231E" w14:textId="17B755E8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.589</w:t>
            </w:r>
          </w:p>
        </w:tc>
      </w:tr>
      <w:tr w:rsidR="004A5B12" w:rsidRPr="004A5B12" w14:paraId="323CF4A9" w14:textId="305355CE" w:rsidTr="00F64E6F">
        <w:trPr>
          <w:gridAfter w:val="1"/>
          <w:wAfter w:w="763" w:type="dxa"/>
          <w:trHeight w:val="330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718DF3A" w14:textId="04265877" w:rsidR="004A5B12" w:rsidRPr="002F11B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1B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38696C" w14:textId="5D914046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1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BFC2C1" w14:textId="7FE96E1F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5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34A080" w14:textId="7B7CF7DE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59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EF8CD6" w14:textId="26A5C1CD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48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2CFC4D4" w14:textId="24BCE763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92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0F92E" w14:textId="27481163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9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22D744" w14:textId="27DF0666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4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6BA1F9" w14:textId="2617AB00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37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749941" w14:textId="299E6461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44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A99523C" w14:textId="07B35004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15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46248" w14:textId="52E15C28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3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585AD2" w14:textId="34C8E190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9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311FCC" w14:textId="4EE7ED41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45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9DC937" w14:textId="79FA7646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74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FD75626" w14:textId="6F6751A3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.955</w:t>
            </w:r>
          </w:p>
        </w:tc>
      </w:tr>
      <w:tr w:rsidR="004A5B12" w:rsidRPr="004A5B12" w14:paraId="0F831D30" w14:textId="54D009D6" w:rsidTr="00F64E6F">
        <w:trPr>
          <w:gridAfter w:val="1"/>
          <w:wAfter w:w="763" w:type="dxa"/>
          <w:trHeight w:val="285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2D8B4F5" w14:textId="2FA0D62E" w:rsidR="004A5B12" w:rsidRPr="002F11B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1B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A2C5F0" w14:textId="285BA74E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1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ABC9CD" w14:textId="39328D27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4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7B21FB" w14:textId="043DEEB2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58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E17B26" w14:textId="40089AC8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25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CBAA39A" w14:textId="7E0580A7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.79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5F520" w14:textId="47BEC5E4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8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CD9CCE" w14:textId="3205498D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0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A0759B" w14:textId="7507E727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79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7E1B02" w14:textId="3C7DB967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67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E68E43C" w14:textId="05115511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.963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10F0E" w14:textId="56F48A42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7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E97D08" w14:textId="19821F17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0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90651A" w14:textId="3285C908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74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8369EB" w14:textId="189867A0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00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AF41890" w14:textId="69B3C86F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.861</w:t>
            </w:r>
          </w:p>
        </w:tc>
      </w:tr>
      <w:tr w:rsidR="004A5B12" w:rsidRPr="004A5B12" w14:paraId="28F1B239" w14:textId="0AEDCED2" w:rsidTr="00F64E6F">
        <w:trPr>
          <w:gridAfter w:val="1"/>
          <w:wAfter w:w="763" w:type="dxa"/>
          <w:trHeight w:val="360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6BF2610" w14:textId="41DD333A" w:rsidR="004A5B12" w:rsidRPr="002F11B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1B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241765" w14:textId="5F2E2810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4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2F261C" w14:textId="635DEE9A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0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581F55" w14:textId="56FADDA2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6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F5794B" w14:textId="2526C52C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21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5913ECD" w14:textId="34256FA5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7E87E" w14:textId="1F233ABE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66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A16450" w14:textId="0FE37F8A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05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DC42FF" w14:textId="4B3BC04C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548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BC1624" w14:textId="3E3E67EE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.162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F92FC98" w14:textId="04F915B7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937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19AF2" w14:textId="1908BEF8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1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9B6D98" w14:textId="2FEF7DAA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71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A24087" w14:textId="517DF965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193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9255C9" w14:textId="29CC12E8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595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7AF8CB7" w14:textId="311D2BA8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.944</w:t>
            </w:r>
          </w:p>
        </w:tc>
      </w:tr>
      <w:tr w:rsidR="004A5B12" w:rsidRPr="004A5B12" w14:paraId="193799A4" w14:textId="6D8E9E79" w:rsidTr="00F64E6F">
        <w:trPr>
          <w:gridAfter w:val="1"/>
          <w:wAfter w:w="763" w:type="dxa"/>
          <w:trHeight w:val="375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964102E" w14:textId="7D4AD28B" w:rsidR="004A5B12" w:rsidRPr="002F11B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1B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CDBF1B" w14:textId="3A7C207F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4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448F09" w14:textId="46F787AC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2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BEABE8" w14:textId="211C9BAA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4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CFC44B" w14:textId="5B66ECA5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04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E9D235D" w14:textId="1B38D2DA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2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174E9" w14:textId="618C9BDA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6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E2E61B" w14:textId="6A43E4E4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5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4BB9AC" w14:textId="49B0F1D8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0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582288" w14:textId="7B25E22F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234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E8B6905" w14:textId="62C2CB38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796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2D2A8" w14:textId="243ABE57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0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5E887A" w14:textId="7CA4E565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4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29352C" w14:textId="5D015311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89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E97B99" w14:textId="14FE2773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14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B629528" w14:textId="4720A3FF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243</w:t>
            </w:r>
          </w:p>
        </w:tc>
      </w:tr>
      <w:tr w:rsidR="004A5B12" w:rsidRPr="004A5B12" w14:paraId="1F4F8DAE" w14:textId="77777777" w:rsidTr="00F64E6F">
        <w:trPr>
          <w:gridAfter w:val="1"/>
          <w:wAfter w:w="763" w:type="dxa"/>
          <w:trHeight w:val="375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03A136D" w14:textId="16DCAB4A" w:rsidR="004A5B12" w:rsidRPr="002F11B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1B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07FC0F" w14:textId="2AA3EFE1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5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5DC5E2" w14:textId="6E3654D7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5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7D4173" w14:textId="3561AE99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2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44A429" w14:textId="1691509C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69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C5A6208" w14:textId="6DFDBABA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1.57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F9C08" w14:textId="7F73EC09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25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C1B18D" w14:textId="1D3307EA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03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C55579" w14:textId="49C34C30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125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6CE855" w14:textId="77632546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682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519FBF1" w14:textId="65FB16F5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5.93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31814" w14:textId="644E9F68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0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1F94B3" w14:textId="37464E0B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5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988446" w14:textId="1F2CE01A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33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1744D3" w14:textId="753C2018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131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AB832DC" w14:textId="4A4050EB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5.238</w:t>
            </w:r>
          </w:p>
        </w:tc>
      </w:tr>
      <w:tr w:rsidR="004A5B12" w:rsidRPr="004A5B12" w14:paraId="6BAD9681" w14:textId="77777777" w:rsidTr="00F64E6F">
        <w:trPr>
          <w:gridAfter w:val="1"/>
          <w:wAfter w:w="763" w:type="dxa"/>
          <w:trHeight w:val="375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9D065FD" w14:textId="239CFDF3" w:rsidR="004A5B12" w:rsidRPr="002F11B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1B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E596FE" w14:textId="58C70A0C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3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DE6051" w14:textId="66D96618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9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21FFA8" w14:textId="3D2E8A99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1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59B004" w14:textId="5FCE1BE7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62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4C25714" w14:textId="39F160FD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37B00" w14:textId="3D87EE4B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0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E27595" w14:textId="22CD7D81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5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C5B303" w14:textId="40547190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464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716AC7" w14:textId="3199E68A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95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51A5BB0" w14:textId="6CAC9941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.606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C5177" w14:textId="029587E5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43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0E3CF6" w14:textId="3D8B02DB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62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459796" w14:textId="18F95AEA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795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D536D2" w14:textId="1EA83733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232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3A5149F" w14:textId="206D14B3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158</w:t>
            </w:r>
          </w:p>
        </w:tc>
      </w:tr>
      <w:tr w:rsidR="004A5B12" w:rsidRPr="004A5B12" w14:paraId="1DAC00AA" w14:textId="4550A72D" w:rsidTr="00F64E6F">
        <w:trPr>
          <w:gridAfter w:val="1"/>
          <w:wAfter w:w="763" w:type="dxa"/>
          <w:trHeight w:val="300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06A564A" w14:textId="1F41D986" w:rsidR="004A5B12" w:rsidRPr="002F11B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1B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7D2FFE" w14:textId="589F99DC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9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5BBE13" w14:textId="58F75B0B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6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D55A2D" w14:textId="5C9C9EDB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1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0DD8E0" w14:textId="011165B5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88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71589FD" w14:textId="7C22A7A4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09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37EE7" w14:textId="2D6281AD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86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71EB03" w14:textId="7D30682D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21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CC462D" w14:textId="11F02A9C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81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630427" w14:textId="782E1C90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.342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8336664" w14:textId="3480542A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4.098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1A815" w14:textId="4548E2D9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3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D674B5" w14:textId="45C0782C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4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A71EAE" w14:textId="769339B4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39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50D945" w14:textId="365A6A62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50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F4EEFFC" w14:textId="13BFDBE4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.609</w:t>
            </w:r>
          </w:p>
        </w:tc>
      </w:tr>
      <w:tr w:rsidR="004A5B12" w:rsidRPr="004A5B12" w14:paraId="17E8F0B9" w14:textId="6BDEA8E8" w:rsidTr="00F64E6F">
        <w:trPr>
          <w:gridAfter w:val="1"/>
          <w:wAfter w:w="763" w:type="dxa"/>
          <w:trHeight w:val="315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E82E0A5" w14:textId="143225CA" w:rsidR="004A5B12" w:rsidRPr="002F11B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1B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F0EEB0" w14:textId="7DDE7F09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5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04B4CD" w14:textId="246C895E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2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E6BC97" w14:textId="7F8730DD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1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32FAC0" w14:textId="13777CBD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34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FA32190" w14:textId="588647B2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12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A684F" w14:textId="505B74F8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1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B703BE" w14:textId="45196F79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7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576B28" w14:textId="459F6F66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1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8C6ABB" w14:textId="1C0AB7C0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332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F8C5A9A" w14:textId="3A29AB58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.577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33D5E" w14:textId="06EBCFB7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5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8E27FB" w14:textId="03CF1631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0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019A1F" w14:textId="0919B63D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8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827C57" w14:textId="45AFF6AF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295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FCE4E61" w14:textId="42636A88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.667</w:t>
            </w:r>
          </w:p>
        </w:tc>
      </w:tr>
      <w:tr w:rsidR="004A5B12" w:rsidRPr="004A5B12" w14:paraId="179EA828" w14:textId="7CB3B6A7" w:rsidTr="00F64E6F">
        <w:trPr>
          <w:gridAfter w:val="1"/>
          <w:wAfter w:w="763" w:type="dxa"/>
          <w:trHeight w:val="330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CE82464" w14:textId="6E5D6F52" w:rsidR="004A5B12" w:rsidRPr="002F11B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1B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C9085D" w14:textId="5BBC6E9C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8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566AED" w14:textId="72DEA2DA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5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86C78D" w14:textId="006A916A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6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CF7668" w14:textId="69F92A09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20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A5A31D2" w14:textId="32796117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.02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235CF" w14:textId="104B787E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9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A72794" w14:textId="7BD648CC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9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AA43F1" w14:textId="108175E6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548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0587E7" w14:textId="623808E7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27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219C115" w14:textId="6B9F31DF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52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40ADC" w14:textId="667C857C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7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6AC1BF" w14:textId="3A92FFFC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5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52B12D" w14:textId="3A7101C6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43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63D993" w14:textId="0A97838D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33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36D9629" w14:textId="7AFABFCA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.905</w:t>
            </w:r>
          </w:p>
        </w:tc>
      </w:tr>
      <w:tr w:rsidR="002179F0" w:rsidRPr="004A5B12" w14:paraId="636BEEA9" w14:textId="7C20FEED" w:rsidTr="00F64E6F">
        <w:trPr>
          <w:gridAfter w:val="1"/>
          <w:wAfter w:w="763" w:type="dxa"/>
          <w:trHeight w:val="380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B059B06" w14:textId="485F38AD" w:rsidR="004A5B12" w:rsidRPr="002F11B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1B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19032E" w14:textId="66EC37B4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8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B4EE01" w14:textId="621A7EE1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1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7AC495" w14:textId="13593E31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3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542834" w14:textId="16CE9CA3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87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3918F75" w14:textId="758E78A2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676FE" w14:textId="31361A09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03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90D7B8" w14:textId="66B3C420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03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5C5F08" w14:textId="5194A3DD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306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21A406" w14:textId="1ABA830D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.854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C7A6B5B" w14:textId="55492F39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2.88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FFC0B" w14:textId="41113711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1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EFC8D4" w14:textId="34734A81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8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9BD8ED" w14:textId="1C5DEAF0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225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DDAE13" w14:textId="719E61E1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700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7FBCDE8" w14:textId="009CA72A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0</w:t>
            </w:r>
          </w:p>
        </w:tc>
      </w:tr>
      <w:tr w:rsidR="002179F0" w:rsidRPr="004A5B12" w14:paraId="19D4B75E" w14:textId="0316D9CA" w:rsidTr="00F64E6F">
        <w:trPr>
          <w:gridAfter w:val="1"/>
          <w:wAfter w:w="763" w:type="dxa"/>
          <w:trHeight w:val="405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4B83452" w14:textId="5DD8270E" w:rsidR="004A5B12" w:rsidRPr="002F11B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1B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BBD773" w14:textId="0F21D6DA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1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D27424" w14:textId="2D8256FB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3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5E2B33" w14:textId="61B3977F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5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8CC65C" w14:textId="0F5BD0AA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17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87B5174" w14:textId="75B6D16A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10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8E2F3" w14:textId="02393A39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2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77A013" w14:textId="1977EFF2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0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7F490C" w14:textId="4E5F2EAD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96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CFBE86" w14:textId="00424A3D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63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37BC1EE" w14:textId="73A5773E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29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9D811" w14:textId="0F755648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4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AA0BF3" w14:textId="45FDF62D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7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453052" w14:textId="5A0AC324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57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5B6F96" w14:textId="641DF4A4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95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9048746" w14:textId="14C5B6A0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475</w:t>
            </w:r>
          </w:p>
        </w:tc>
      </w:tr>
      <w:tr w:rsidR="002179F0" w:rsidRPr="004A5B12" w14:paraId="3DAAAF34" w14:textId="0CDEE12D" w:rsidTr="00F64E6F">
        <w:trPr>
          <w:gridAfter w:val="1"/>
          <w:wAfter w:w="763" w:type="dxa"/>
          <w:trHeight w:val="360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7DE8AC8" w14:textId="12CF1D43" w:rsidR="004A5B12" w:rsidRPr="002F11B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1B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7ED8EB" w14:textId="203C103C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8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29F1F9" w14:textId="7C4F9B78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8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02B671" w14:textId="41C7C33C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3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62FE34" w14:textId="5060CD1E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04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99753EB" w14:textId="018CC560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20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DC023" w14:textId="5DF0CA8C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6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35CA9B" w14:textId="293CD51B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2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36A857" w14:textId="348E7113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593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B8EDE0" w14:textId="0A26C8B3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457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27A37E2" w14:textId="2DDC880D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.864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0B700" w14:textId="5DCB7CA9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1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8C79D2" w14:textId="3ADA08D8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3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54AD67" w14:textId="69ED20A1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404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8D0FFA" w14:textId="6C3F13D0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231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D0E35C0" w14:textId="7FFBCCB9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3.916</w:t>
            </w:r>
          </w:p>
        </w:tc>
      </w:tr>
      <w:tr w:rsidR="002179F0" w:rsidRPr="004A5B12" w14:paraId="56BE8994" w14:textId="5C740B6C" w:rsidTr="00F64E6F">
        <w:trPr>
          <w:gridAfter w:val="1"/>
          <w:wAfter w:w="763" w:type="dxa"/>
          <w:trHeight w:val="375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8630A2E" w14:textId="6364B057" w:rsidR="004A5B12" w:rsidRPr="002F11B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1B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8A5BD5" w14:textId="3B4799A0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4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6B3922" w14:textId="150C44F4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6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F943FA" w14:textId="279999BC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6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BB1D07" w14:textId="2CA9DD0E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93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EC2F7C7" w14:textId="107C9CB7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07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45343" w14:textId="3D7B5043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2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043933" w14:textId="1DC83D82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2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828D96" w14:textId="5794B1A7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4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D15CBE" w14:textId="0CEE39E6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2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2DD56F5" w14:textId="005C1E63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.667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1FAA2" w14:textId="05BEC6CD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1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C37A0B" w14:textId="599220E8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0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F1BB0B" w14:textId="4909B78D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33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A16577" w14:textId="4AE80367" w:rsidR="004A5B12" w:rsidRPr="000F35CC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35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16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DE2E104" w14:textId="79E9CE2D" w:rsidR="004A5B12" w:rsidRPr="004A5B12" w:rsidRDefault="004A5B12" w:rsidP="004A5B12">
            <w:pPr>
              <w:spacing w:line="40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A5B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.965</w:t>
            </w:r>
          </w:p>
        </w:tc>
      </w:tr>
    </w:tbl>
    <w:p w14:paraId="48A3C71D" w14:textId="5EC4A05A" w:rsidR="000E38D3" w:rsidRPr="002F11BC" w:rsidRDefault="000E38D3">
      <w:pPr>
        <w:rPr>
          <w:rFonts w:ascii="Times New Roman" w:hAnsi="Times New Roman" w:cs="Times New Roman"/>
          <w:b/>
          <w:bCs/>
          <w:sz w:val="24"/>
          <w:szCs w:val="32"/>
        </w:rPr>
      </w:pPr>
    </w:p>
    <w:sectPr w:rsidR="000E38D3" w:rsidRPr="002F11BC" w:rsidSect="006478C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727E"/>
    <w:rsid w:val="000D7A1D"/>
    <w:rsid w:val="000E38D3"/>
    <w:rsid w:val="000F35CC"/>
    <w:rsid w:val="00150448"/>
    <w:rsid w:val="001915CA"/>
    <w:rsid w:val="001F7E37"/>
    <w:rsid w:val="002179F0"/>
    <w:rsid w:val="002F11BC"/>
    <w:rsid w:val="00385824"/>
    <w:rsid w:val="003C059E"/>
    <w:rsid w:val="003C504A"/>
    <w:rsid w:val="0043727E"/>
    <w:rsid w:val="004672A0"/>
    <w:rsid w:val="004A5B12"/>
    <w:rsid w:val="00534BAC"/>
    <w:rsid w:val="005C7C2E"/>
    <w:rsid w:val="006478C0"/>
    <w:rsid w:val="006A67D1"/>
    <w:rsid w:val="006B062D"/>
    <w:rsid w:val="006C2677"/>
    <w:rsid w:val="00731DD3"/>
    <w:rsid w:val="00780287"/>
    <w:rsid w:val="00781F67"/>
    <w:rsid w:val="00782EEE"/>
    <w:rsid w:val="00803C96"/>
    <w:rsid w:val="008568CD"/>
    <w:rsid w:val="008A27C9"/>
    <w:rsid w:val="008A777E"/>
    <w:rsid w:val="009125D7"/>
    <w:rsid w:val="00981824"/>
    <w:rsid w:val="00995B33"/>
    <w:rsid w:val="00AC18E1"/>
    <w:rsid w:val="00AE1183"/>
    <w:rsid w:val="00AE1503"/>
    <w:rsid w:val="00B30C8C"/>
    <w:rsid w:val="00B324DE"/>
    <w:rsid w:val="00B541CE"/>
    <w:rsid w:val="00C1358B"/>
    <w:rsid w:val="00E82C32"/>
    <w:rsid w:val="00F10F6D"/>
    <w:rsid w:val="00F64E6F"/>
    <w:rsid w:val="00F77603"/>
    <w:rsid w:val="00FD1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EC032"/>
  <w15:chartTrackingRefBased/>
  <w15:docId w15:val="{671C2AE6-9F1A-4FBD-9902-D2B8C434F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72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A574B5-F0D8-4619-88AB-3A05BA9E9C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2</Words>
  <Characters>263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anart.sri</dc:creator>
  <cp:keywords/>
  <dc:description/>
  <cp:lastModifiedBy>Chompunuch</cp:lastModifiedBy>
  <cp:revision>2</cp:revision>
  <dcterms:created xsi:type="dcterms:W3CDTF">2025-12-21T14:52:00Z</dcterms:created>
  <dcterms:modified xsi:type="dcterms:W3CDTF">2025-12-21T14:52:00Z</dcterms:modified>
</cp:coreProperties>
</file>